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A631C08" w:rsidR="00F102CC" w:rsidRPr="003D5AF6" w:rsidRDefault="00FE2B7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B3BE138" w:rsidR="00F102CC" w:rsidRPr="003D5AF6" w:rsidRDefault="00F65BF2">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agent</w:t>
            </w:r>
            <w:r w:rsidR="00FE2B7E">
              <w:rPr>
                <w:rFonts w:ascii="Noto Sans" w:eastAsia="Noto Sans" w:hAnsi="Noto Sans" w:cs="Noto Sans"/>
                <w:bCs/>
                <w:color w:val="434343"/>
                <w:sz w:val="18"/>
                <w:szCs w:val="18"/>
              </w:rPr>
              <w:t xml:space="preserve">s </w:t>
            </w:r>
            <w:r>
              <w:rPr>
                <w:rFonts w:ascii="Noto Sans" w:eastAsia="Noto Sans" w:hAnsi="Noto Sans" w:cs="Noto Sans"/>
                <w:bCs/>
                <w:color w:val="434343"/>
                <w:sz w:val="18"/>
                <w:szCs w:val="18"/>
              </w:rPr>
              <w:t>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DFFD6C6" w:rsidR="00F102CC" w:rsidRPr="003D5AF6" w:rsidRDefault="00FE2B7E">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agent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5AD138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08095BC" w:rsidR="00F102CC" w:rsidRPr="003D5AF6" w:rsidRDefault="00FE2B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20C0797" w:rsidR="00F102CC" w:rsidRPr="003D5AF6" w:rsidRDefault="00542966">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and Figure 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68210B6" w:rsidR="00F102CC" w:rsidRPr="003D5AF6" w:rsidRDefault="00542966">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2116ECF" w:rsidR="00F102CC" w:rsidRPr="003D5AF6" w:rsidRDefault="005429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6F8A15A" w:rsidR="00F102CC" w:rsidRPr="003D5AF6" w:rsidRDefault="005429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8021E97" w:rsidR="00F102CC" w:rsidRPr="003D5AF6" w:rsidRDefault="00542966">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45C58D3" w:rsidR="00F102CC" w:rsidRDefault="00542966">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5C88BEA" w:rsidR="00F102CC" w:rsidRPr="003D5AF6" w:rsidRDefault="005429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9AC741D" w:rsidR="00F102CC" w:rsidRPr="003D5AF6" w:rsidRDefault="005429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A679CE8" w:rsidR="00F102CC" w:rsidRPr="003D5AF6" w:rsidRDefault="005429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912BCF0" w:rsidR="00F102CC" w:rsidRPr="003D5AF6" w:rsidRDefault="005429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8EA6435" w:rsidR="00F102CC" w:rsidRPr="003D5AF6" w:rsidRDefault="005429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F2651AF" w:rsidR="00F102CC" w:rsidRPr="003D5AF6" w:rsidRDefault="005429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91997FC" w:rsidR="00F102CC" w:rsidRPr="003D5AF6" w:rsidRDefault="005429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7334695" w:rsidR="00F102CC" w:rsidRPr="003D5AF6" w:rsidRDefault="005429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1B6B5C5" w:rsidR="00F102CC" w:rsidRPr="003D5AF6" w:rsidRDefault="005429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CD0C1D4" w:rsidR="00F102CC" w:rsidRPr="003D5AF6" w:rsidRDefault="005429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4C59A0A" w:rsidR="00F102CC" w:rsidRPr="003D5AF6" w:rsidRDefault="005429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840F2BE" w:rsidR="00F102CC" w:rsidRPr="003D5AF6" w:rsidRDefault="005429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542966" w:rsidRDefault="00427975">
            <w:pPr>
              <w:spacing w:line="225" w:lineRule="auto"/>
              <w:rPr>
                <w:rFonts w:ascii="Noto Sans" w:eastAsia="Noto Sans" w:hAnsi="Noto Sans" w:cs="Noto Sans"/>
                <w:b/>
                <w:color w:val="434343"/>
                <w:sz w:val="18"/>
                <w:szCs w:val="18"/>
              </w:rPr>
            </w:pPr>
            <w:r w:rsidRPr="00542966">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542966" w:rsidRDefault="00427975">
            <w:pPr>
              <w:spacing w:line="225" w:lineRule="auto"/>
              <w:rPr>
                <w:rFonts w:ascii="Noto Sans" w:eastAsia="Noto Sans" w:hAnsi="Noto Sans" w:cs="Noto Sans"/>
                <w:b/>
                <w:color w:val="434343"/>
                <w:sz w:val="18"/>
                <w:szCs w:val="18"/>
              </w:rPr>
            </w:pPr>
            <w:r w:rsidRPr="00542966">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542966" w:rsidRDefault="00427975">
            <w:pPr>
              <w:spacing w:line="225" w:lineRule="auto"/>
              <w:rPr>
                <w:rFonts w:ascii="Noto Sans" w:eastAsia="Noto Sans" w:hAnsi="Noto Sans" w:cs="Noto Sans"/>
                <w:b/>
                <w:color w:val="434343"/>
                <w:sz w:val="18"/>
                <w:szCs w:val="18"/>
              </w:rPr>
            </w:pPr>
            <w:r w:rsidRPr="00542966">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542966" w:rsidRDefault="00427975">
            <w:pPr>
              <w:rPr>
                <w:rFonts w:ascii="Noto Sans" w:eastAsia="Noto Sans" w:hAnsi="Noto Sans" w:cs="Noto Sans"/>
                <w:color w:val="434343"/>
                <w:sz w:val="18"/>
                <w:szCs w:val="18"/>
              </w:rPr>
            </w:pPr>
            <w:r w:rsidRPr="00542966">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542966" w:rsidRDefault="00F102CC">
            <w:pPr>
              <w:spacing w:line="225" w:lineRule="auto"/>
              <w:rPr>
                <w:rFonts w:ascii="Noto Sans" w:eastAsia="Noto Sans" w:hAnsi="Noto Sans" w:cs="Noto Sans"/>
                <w:bCs/>
                <w:color w:val="434343"/>
                <w:sz w:val="18"/>
                <w:szCs w:val="18"/>
                <w:highlight w:val="yellow"/>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C4AE106" w:rsidR="00F102CC" w:rsidRPr="00542966" w:rsidRDefault="006C4084">
            <w:pPr>
              <w:spacing w:line="225" w:lineRule="auto"/>
              <w:rPr>
                <w:rFonts w:ascii="Noto Sans" w:eastAsia="Noto Sans" w:hAnsi="Noto Sans" w:cs="Noto Sans"/>
                <w:bCs/>
                <w:color w:val="434343"/>
                <w:sz w:val="18"/>
                <w:szCs w:val="18"/>
                <w:highlight w:val="yellow"/>
              </w:rPr>
            </w:pPr>
            <w:r w:rsidRPr="006C4084">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0FE9FB5" w:rsidR="00F102CC" w:rsidRPr="003D5AF6" w:rsidRDefault="005429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8BB24AB" w:rsidR="00F102CC" w:rsidRPr="003D5AF6" w:rsidRDefault="005429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22C316C" w:rsidR="00F102CC" w:rsidRPr="003D5AF6" w:rsidRDefault="005429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0A057B4" w:rsidR="00F102CC" w:rsidRPr="003D5AF6" w:rsidRDefault="005429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2519065" w:rsidR="00F102CC" w:rsidRPr="003D5AF6" w:rsidRDefault="005429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E1D6436" w:rsidR="00F102CC" w:rsidRPr="003D5AF6" w:rsidRDefault="00542966">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6A4644A" w:rsidR="00F102CC" w:rsidRPr="003D5AF6" w:rsidRDefault="005429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044A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8F595" w14:textId="77777777" w:rsidR="00B044AC" w:rsidRDefault="00B044AC">
      <w:r>
        <w:separator/>
      </w:r>
    </w:p>
  </w:endnote>
  <w:endnote w:type="continuationSeparator" w:id="0">
    <w:p w14:paraId="2C27BD0A" w14:textId="77777777" w:rsidR="00B044AC" w:rsidRDefault="00B044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DE60CD" w14:textId="77777777" w:rsidR="00B044AC" w:rsidRDefault="00B044AC">
      <w:r>
        <w:separator/>
      </w:r>
    </w:p>
  </w:footnote>
  <w:footnote w:type="continuationSeparator" w:id="0">
    <w:p w14:paraId="64C16555" w14:textId="77777777" w:rsidR="00B044AC" w:rsidRDefault="00B044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84952278">
    <w:abstractNumId w:val="2"/>
  </w:num>
  <w:num w:numId="2" w16cid:durableId="707342627">
    <w:abstractNumId w:val="0"/>
  </w:num>
  <w:num w:numId="3" w16cid:durableId="1537304831">
    <w:abstractNumId w:val="1"/>
  </w:num>
  <w:num w:numId="4" w16cid:durableId="10013522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42966"/>
    <w:rsid w:val="005B0259"/>
    <w:rsid w:val="006C4084"/>
    <w:rsid w:val="007054B6"/>
    <w:rsid w:val="009C7B26"/>
    <w:rsid w:val="00A11E52"/>
    <w:rsid w:val="00B044AC"/>
    <w:rsid w:val="00BD41E9"/>
    <w:rsid w:val="00C84413"/>
    <w:rsid w:val="00F102CC"/>
    <w:rsid w:val="00F65BF2"/>
    <w:rsid w:val="00F91042"/>
    <w:rsid w:val="00FE2B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458</Words>
  <Characters>831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sel, Mark</cp:lastModifiedBy>
  <cp:revision>6</cp:revision>
  <dcterms:created xsi:type="dcterms:W3CDTF">2022-02-28T12:21:00Z</dcterms:created>
  <dcterms:modified xsi:type="dcterms:W3CDTF">2023-11-17T19:34:00Z</dcterms:modified>
</cp:coreProperties>
</file>